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List of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SR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primers used for Background selection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: List of SSR markers used in background selection</w:t>
      </w:r>
    </w:p>
    <w:tbl>
      <w:tblPr>
        <w:tblW w:w="121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18"/>
        <w:gridCol w:w="3722"/>
        <w:gridCol w:w="3465"/>
        <w:gridCol w:w="2594"/>
      </w:tblGrid>
      <w:tr>
        <w:trPr>
          <w:trHeight w:val="267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. No.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nealing temp. ͦ C</w:t>
            </w:r>
          </w:p>
        </w:tc>
      </w:tr>
      <w:tr>
        <w:trPr>
          <w:trHeight w:val="267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mc 818</w:t>
            </w:r>
          </w:p>
        </w:tc>
        <w:tc>
          <w:tcPr>
            <w:tcW w:w="3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GAAGGGTGCGTGTGGTC</w:t>
            </w:r>
          </w:p>
        </w:tc>
        <w:tc>
          <w:tcPr>
            <w:tcW w:w="3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CGTCGATTTTAATTTGATGATGG</w:t>
            </w:r>
          </w:p>
        </w:tc>
        <w:tc>
          <w:tcPr>
            <w:tcW w:w="2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arc119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ACCCGATGATGAAAAT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ATGGCACAAGAAATGAT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mc673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GAAACAAGAGTGTGTGTGGG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GAATAAGGACTCGCAAAACG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mc59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CATTCGTTGCAGATACACCAC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CAATGCCCTTGTTTCTGACCT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wm273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TTGGACGGACAGATGCTTT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CAGTGAGGAAGGGGATC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mc134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CAAGCTGTCTGACTGCCATAG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TATAGACCTCTGGCTCACGG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mc631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TGCTCGCCCACCTTCTACC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GAAACCATGCGCTTCACAC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mc830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CCTTTTCCTGCATCGGCT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TCCGCTCGTGTCCAACTATC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mc367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TGACGTTGATGGGCCACTATT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TGGTGGAAGAGGAAGGAGAGG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dm33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GCTCAATTCAACCGTTCTT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ACGTTCTGGTGGCTGCTC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mc432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TGACACCAGATCTAGCAC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ATATTGGCATGATTACACA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mc429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TGACACCAGATCTAGCAC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ATATTggcATgATTAcAcA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mc590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GCACGAAGCTATCTGATACCA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GAAAACCTAACCCTAGCCACC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wm512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CCACCATCAGCAAAAATT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AACATGAGCAGTTTGGCAC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mc667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AGGAGAGGAAAAGGCAGGCTA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ACTCTTGCGTGTCTCAAACCG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wm614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ATCACATGCATGCGTCATG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TTTACCGTTCCGGCCTT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mc407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GTAATTCTAGGCTGACATATGCTC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ATATTTCCAAATCCCCAACTC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mc522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AAAATCTCACGAGTCGGGC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CCGAGCAGGAGCTACAAAT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mc702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AATCACATCGAATGGATCTCA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AGGCCTTTTTCGATATTCTGC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wm312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TCGCATGATGCACGTAGAG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CATGCATGCCTACCTAATGG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wm311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CACGTGGAAGACGCTCC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TACGTGCACCACCATTTTG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>
        <w:trPr>
          <w:trHeight w:val="267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mc382</w:t>
            </w:r>
          </w:p>
        </w:tc>
        <w:tc>
          <w:tcPr>
            <w:tcW w:w="3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ATGAATGGAGGCACTGAAACA</w:t>
            </w:r>
          </w:p>
        </w:tc>
        <w:tc>
          <w:tcPr>
            <w:tcW w:w="3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CTTCCGGTCgACGCAAC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9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wm374</w:t>
            </w:r>
          </w:p>
        </w:tc>
        <w:tc>
          <w:tcPr>
            <w:tcW w:w="3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TAGTGTGTTGCATGCTGTGTG</w:t>
            </w:r>
          </w:p>
        </w:tc>
        <w:tc>
          <w:tcPr>
            <w:tcW w:w="3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CTAATTAGCGTTGGCTGCC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</w:tr>
    </w:tbl>
    <w:p>
      <w:pPr>
        <w:pStyle w:val="Normal"/>
        <w:ind w:right="946" w:hanging="0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</w:r>
    </w:p>
    <w:p>
      <w:pPr>
        <w:pStyle w:val="Normal"/>
        <w:ind w:right="946" w:hanging="0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</w:r>
    </w:p>
    <w:tbl>
      <w:tblPr>
        <w:tblW w:w="12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6"/>
        <w:gridCol w:w="4225"/>
        <w:gridCol w:w="4482"/>
        <w:gridCol w:w="2001"/>
      </w:tblGrid>
      <w:tr>
        <w:trPr>
          <w:trHeight w:val="287" w:hRule="atLeast"/>
        </w:trPr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S. No.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Primer name</w:t>
            </w:r>
          </w:p>
        </w:tc>
        <w:tc>
          <w:tcPr>
            <w:tcW w:w="4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Farward</w:t>
            </w:r>
          </w:p>
        </w:tc>
        <w:tc>
          <w:tcPr>
            <w:tcW w:w="4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Reverse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 xml:space="preserve">Annealing Temp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ͦ C</w:t>
            </w:r>
          </w:p>
        </w:tc>
      </w:tr>
      <w:tr>
        <w:trPr>
          <w:trHeight w:val="287" w:hRule="atLeast"/>
        </w:trPr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24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barc101</w:t>
            </w:r>
          </w:p>
        </w:tc>
        <w:tc>
          <w:tcPr>
            <w:tcW w:w="42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TCCTCTCACGATCACGCAAAG</w:t>
            </w:r>
          </w:p>
        </w:tc>
        <w:tc>
          <w:tcPr>
            <w:tcW w:w="44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GAGTCGATCACACTATGAGCCAATG</w:t>
            </w:r>
          </w:p>
        </w:tc>
        <w:tc>
          <w:tcPr>
            <w:tcW w:w="2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2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fd70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TCGGCATAGTCGCACATAC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CTATGCCAAGGGGAGTGTG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2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wm382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TCAGATAACGCCGTCCAAT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TACGTGCACCACCATTTTG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2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fd56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TGCATAATTACTTGCCCTCC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TGGTCCAACTTCCATCCAT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2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fd51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GAGGCTTCTCTATGGGAGG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GCATCTTATCCTGTGCAGC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3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fd36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AAAGTGTAGCCGAGGAAG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TAGAGTTTTGCAGCGCCTT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503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AATAGTTCCCGCAAGAAAAG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TCAACTACCTCCAGATCCCGT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3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112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GAGTTGTGGGGTCTTGTTTGG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GAAGGAGGGCACATATCGTTG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3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453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CTTGTGTCCATAACCGACCTT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TCTTTTGAGGTTACAACCCGA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fd17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GCACAGAAGGGGTTAGGGT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GCTGCGGTGTGAGCTAAAT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3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175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TcAgTcAAAccgcTAcTTcT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AcTAcTccAATcTATcgccgT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3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532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ATAcATcAAgATcgTgccAAA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ggAGAAATCATTAACGAAGGG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3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barc57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GACCACCTCAGCCAACTTATTATGT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GGGGAGGCACATTCATAGGAGT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5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3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651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GACGACGTCCGGGTG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ATTTCCTCTCCCATATCTCTCATC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3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fa2134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TTACGGGGACAGTATTCGG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AGACACTCGATGCGGAGAG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3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169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ACCCGAATCTGGAAAATCAAT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GGAAGCTTGCTAACTTTGGAG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wm480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TCACCGGGCATTGGGATCA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GATGACGAGATAAAGGTGGAGAAC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5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4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fd143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TCTCCATGGGCAGCTACTT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CTACTTGCGGACGGCTG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4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barc164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GCAAACTAATCACCAGCGTAA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GCTTTCTAAAACTGTTCGGGATTTCTAA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0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4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291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ACCACGGGAAAGGAAACATCT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ACGTTGAAACACGGTGAcTAT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87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4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BARC77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GTATTCTCCCTCGTTTCCAAGTCTG</w:t>
            </w:r>
          </w:p>
        </w:tc>
        <w:tc>
          <w:tcPr>
            <w:tcW w:w="4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TGGGAATTTCTTGGGAGTCTGTA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5</w:t>
            </w:r>
          </w:p>
        </w:tc>
      </w:tr>
      <w:tr>
        <w:trPr>
          <w:trHeight w:val="287" w:hRule="atLeast"/>
        </w:trPr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45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fd34</w:t>
            </w:r>
          </w:p>
        </w:tc>
        <w:tc>
          <w:tcPr>
            <w:tcW w:w="4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GAAGAACCGCAACAGACAT</w:t>
            </w:r>
          </w:p>
        </w:tc>
        <w:tc>
          <w:tcPr>
            <w:tcW w:w="4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ATCTTCTCCTCCCTCCTC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</w:tbl>
    <w:p>
      <w:pPr>
        <w:pStyle w:val="Normal"/>
        <w:ind w:right="946" w:hanging="0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</w:r>
    </w:p>
    <w:p>
      <w:pPr>
        <w:pStyle w:val="Normal"/>
        <w:ind w:right="946" w:hanging="0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</w:r>
    </w:p>
    <w:tbl>
      <w:tblPr>
        <w:tblW w:w="12543" w:type="dxa"/>
        <w:jc w:val="left"/>
        <w:tblInd w:w="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421"/>
        <w:gridCol w:w="540"/>
        <w:gridCol w:w="421"/>
        <w:gridCol w:w="540"/>
        <w:gridCol w:w="3455"/>
        <w:gridCol w:w="540"/>
        <w:gridCol w:w="4072"/>
        <w:gridCol w:w="540"/>
        <w:gridCol w:w="934"/>
        <w:gridCol w:w="540"/>
      </w:tblGrid>
      <w:tr>
        <w:trPr>
          <w:trHeight w:val="285" w:hRule="atLeast"/>
        </w:trPr>
        <w:tc>
          <w:tcPr>
            <w:tcW w:w="9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S. No.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Primer name</w:t>
            </w:r>
          </w:p>
        </w:tc>
        <w:tc>
          <w:tcPr>
            <w:tcW w:w="39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Farward</w:t>
            </w:r>
          </w:p>
        </w:tc>
        <w:tc>
          <w:tcPr>
            <w:tcW w:w="46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Reverse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 xml:space="preserve">Annealing temp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ͦ C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741</w:t>
            </w:r>
          </w:p>
        </w:tc>
        <w:tc>
          <w:tcPr>
            <w:tcW w:w="39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AACAACGCTAGAGGCCAAC</w:t>
            </w:r>
          </w:p>
        </w:tc>
        <w:tc>
          <w:tcPr>
            <w:tcW w:w="461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GGCTCCATGCTCTTCC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533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ATTGGATCGGCAGTTGGAG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GCAAGCAGAGCATTGCGTT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wm645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GACCGGAAAAGGGCAGA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CCCCTGCAGGAGTTTAAGT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552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ACTAAGGAGTGTGAGGGCTGTG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TCTCGCGCTATAAAAGAAGGA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barc71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CGCTTGTTCCTCACCTGCTCATA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CGTATATTCTCTCGTCTTCTTGTTGGTT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fd62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AAGAGCTGACCAATGTGGA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CGGCGGTGAGATGAG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597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ACACACCTTGCTTCTCTGGGA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ACTAGGGTTTCGGTTGTTGGC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BARC78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TCCCCGGTCAAGTTTAATCTCT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CGACATGGGAATTTCAGAAGTGCCTAA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wm160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TCAATTCAGTCTTGGCTTGG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TGCAGGAAAAAAAGTACACCC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wm192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GTTTTCTTTCAGATTGCGC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GTTGTCTAATCTTGCCTTGC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419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TTTCGGATAAAACCGGAGTGC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CTACTTGTGGGTTATCACCAGCC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wm540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CTCGCTGTGAAATCCTATTTC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GGCATGGATAGAGGGGC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617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CACTAGGAAGAAGGGGAAACT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TCTGGATTACTGGCCAACTGT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285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GTGGTTGTATTTGCGGTATGG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TGTGGTGCTGAGTTAGCTTGT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720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ACCATGGTTGGCAAGAGA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TGGTGATACTGCCGTGACA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fd23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AGCAGTAGCAGCAGCAGGA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CAAGGAAGAGTGTTCAGCC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fd84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TTGCCTCGGTGTCGTTTAT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CCTCGAGGTCCAAAACATC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barc100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CGTTAAGCCGCCTACCACAGAGTTGC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GCTTAAAACGGATCCTCCAGGTCAT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barc186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GAGTGTCGAGATGATGTGGAAAC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GCAGACGTCAGCAGCTCGAGAGG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barc230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C CTC CTC CTT CTC CCT CCT CCT A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GC TCA TGC GGG CGT GTT TGG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barc151</w:t>
            </w:r>
          </w:p>
        </w:tc>
        <w:tc>
          <w:tcPr>
            <w:tcW w:w="39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GAGGAAAATGTCTCTATAGCATCC</w:t>
            </w:r>
          </w:p>
        </w:tc>
        <w:tc>
          <w:tcPr>
            <w:tcW w:w="46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GCATAAACACCTTCGCTCTTCCACTC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9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barc32</w:t>
            </w:r>
          </w:p>
        </w:tc>
        <w:tc>
          <w:tcPr>
            <w:tcW w:w="39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CGTGAATCCGGAAACCCAATCTGTG</w:t>
            </w:r>
          </w:p>
        </w:tc>
        <w:tc>
          <w:tcPr>
            <w:tcW w:w="461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GGAGAACCTTCGCATTGTGTCATTA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2</w:t>
            </w:r>
          </w:p>
        </w:tc>
      </w:tr>
    </w:tbl>
    <w:p>
      <w:pPr>
        <w:pStyle w:val="Normal"/>
        <w:ind w:right="946" w:hanging="0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</w:r>
    </w:p>
    <w:p>
      <w:pPr>
        <w:pStyle w:val="Normal"/>
        <w:ind w:right="946" w:hanging="0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</w:r>
    </w:p>
    <w:p>
      <w:pPr>
        <w:pStyle w:val="Normal"/>
        <w:ind w:right="946" w:hanging="0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</w:r>
    </w:p>
    <w:tbl>
      <w:tblPr>
        <w:tblW w:w="12787" w:type="dxa"/>
        <w:jc w:val="left"/>
        <w:tblInd w:w="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4490"/>
        <w:gridCol w:w="4054"/>
        <w:gridCol w:w="1409"/>
      </w:tblGrid>
      <w:tr>
        <w:trPr>
          <w:trHeight w:val="311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S. No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Primer name</w:t>
            </w:r>
          </w:p>
        </w:tc>
        <w:tc>
          <w:tcPr>
            <w:tcW w:w="44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Farward</w:t>
            </w:r>
          </w:p>
        </w:tc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Reverse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 xml:space="preserve">Annealing  temp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ͦ C</w:t>
            </w:r>
          </w:p>
        </w:tc>
      </w:tr>
      <w:tr>
        <w:trPr>
          <w:trHeight w:val="311" w:hRule="atLeast"/>
        </w:trPr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728</w:t>
            </w:r>
          </w:p>
        </w:tc>
        <w:tc>
          <w:tcPr>
            <w:tcW w:w="4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CAGGCTCTGCATCTTCTTG</w:t>
            </w:r>
          </w:p>
        </w:tc>
        <w:tc>
          <w:tcPr>
            <w:tcW w:w="4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GCAGAGCTGAGCTGAAATC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fd7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GCTACCAGCCTAGCAGCAG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CAGACACGTCTCCTGACAA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barc24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GCAAAATCGAAATTAAAAATGGAAA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ATCCTCCTTTCAGCTGGCCTATT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0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78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GGTTGGAGATGCAGGTGGG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CTTCCTTCTCCTGCCGCT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wm19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TGCTTGCTGAGCTATGAGTC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TGCCACGTGGTACCTTTG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799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GTACGTACGCCTGTACCCTTG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ATCTTGGGCGTCTAATCTTTTGC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barc44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CCTACAAAATACGAACATGAAGTCAG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GGTCCTACTCAGATAGTGACAGTCAAC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0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wm58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TCACACCCAACCAATAGCA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CTAGGCAGACACATGCCTG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fd57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TCGCCGTTAACATAGGCAG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CACTGCTGTATTTGCTCCG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fd29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GTTGTCAGGCAGGATATTTG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ATTGATAGATCAGGGCGC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dm6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CCCCCTATTCCATAGGAAT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CTTTTGATGGTGCATAGG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765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GGATCAGACTGGGACTGGAG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GGTTGGCTTGGCAGAGA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8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wm459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TGGAGTGGTCACACTTTGAA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GCTTCTCTGACCAACTTCTCG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5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8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wm334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ATTTCAAAAAGGAGAGAGA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ACATGTGTTTTTAGCTATC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0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20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ATgcTcTTTcAcTTgggTTcg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cgcTTgcAggAATTcAAcAcT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wm169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CCACTGCAGAGAACACATACG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TGCTCTGCTCTAAGTGTGGG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8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wm427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AACTTAGAACTGTAATTTCAGA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GTGTGTTCATTTGACAGTT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0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494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gATcgAgTcTcAAgTcTAcAA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AgAAggAAcAAgcAAcATcAT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1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barc198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GCTGAAAAGAAGTGCCGCATTATGA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GCTGCCTTTTCTGGATTGCTTGTC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50</w:t>
            </w:r>
          </w:p>
        </w:tc>
      </w:tr>
      <w:tr>
        <w:trPr>
          <w:trHeight w:val="311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737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GACTAGGACTAGACGACTCTAACGG</w:t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GTCGATCACCAGAGGCATTG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311" w:hRule="atLeast"/>
        </w:trPr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wmc473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TcTgTTgcgcgAAAcAgAATAg</w:t>
            </w:r>
          </w:p>
        </w:tc>
        <w:tc>
          <w:tcPr>
            <w:tcW w:w="4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cccATTggAcAAcAcTTTcAcc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>61</w:t>
            </w:r>
          </w:p>
        </w:tc>
      </w:tr>
    </w:tbl>
    <w:p>
      <w:pPr>
        <w:pStyle w:val="Normal"/>
        <w:ind w:right="946" w:hanging="0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</w:r>
    </w:p>
    <w:p>
      <w:pPr>
        <w:pStyle w:val="Normal"/>
        <w:ind w:right="946" w:hanging="0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</w:r>
    </w:p>
    <w:tbl>
      <w:tblPr>
        <w:tblW w:w="12716" w:type="dxa"/>
        <w:jc w:val="left"/>
        <w:tblInd w:w="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986"/>
        <w:gridCol w:w="4418"/>
        <w:gridCol w:w="4680"/>
        <w:gridCol w:w="1646"/>
      </w:tblGrid>
      <w:tr>
        <w:trPr>
          <w:trHeight w:val="258" w:hRule="atLeast"/>
        </w:trPr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S. No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Primer name</w:t>
            </w:r>
          </w:p>
        </w:tc>
        <w:tc>
          <w:tcPr>
            <w:tcW w:w="4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Farward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Reverse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 xml:space="preserve">Annealing temp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ͦ C</w:t>
            </w:r>
          </w:p>
        </w:tc>
      </w:tr>
      <w:tr>
        <w:trPr>
          <w:trHeight w:val="258" w:hRule="atLeast"/>
        </w:trPr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89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wm219</w:t>
            </w:r>
          </w:p>
        </w:tc>
        <w:tc>
          <w:tcPr>
            <w:tcW w:w="4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ATGAGCGACACCTAGCCTC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GGGTCCGAGTCCACAAC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9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barc178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GTATTAGCAAAACAGAAGTGAG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GACTAGTACGAACACCACAAA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2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9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barc173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GGGATCCTTCAACAATAAC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GAGATGGCATTTTTAAATAAAGAGAC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9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fd132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AAATGCTAATCCCCGCC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GTAAACAAGGTCGCAGGTG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9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barc145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AGCCTCGAATCAC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GGGTGTTGAAGATG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2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9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646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GAGTAAATGGAGACGGGGAC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CAGTGTGATGCATGTGAC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9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283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gTTggcTgggTTATATcATcT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AcccgcgTgTAAgTgATAgg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9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603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CAAACGGTGACAATGCAAGG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GCCTCTCTCGTAAGCCTCAAC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607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TATATGCCCATGAAGCTCAAG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ATCGAGCTAAAGCTGATACC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633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CACCAGCGGGGATATTTGTTAC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TGCACAAGACATGAGGTGGAT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9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809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AGGTCGTAGTTGGTACCCTGA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GAACACGGCTGGATGTG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barc72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GTCCTCCCCCTCTCAATCTACTCTC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GTCCCTCCATCGTCTCATC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0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696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CCCGAGAGAGATTAGGGCTTG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ACTCGCAGCCTCTCTTCTACC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0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wm333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CCGGTCATGTAAAACG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TTCAGTTTGCGTTAAGCTTTG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5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0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396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GCACTGTTTTACCTTCACGG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AAAGCAAGAACCAGAGCCAC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0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barc176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GAAAGCCATCAAACACTATCCAACT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GTAACTAAGCACGTCACAAGCATAA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0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76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TTCAGAGCCTCTTTCTCTAC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TGCTTCACTTGCTGATCTTTG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1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0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fa2106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TGCTAAGTGCTCATGGTG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GAAACAGGGGAATCAGAGG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0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wm302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AAGAAGCAACAGCAGTAAC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AGATGCTCTTCTCTGCTGG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0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517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TCCTGACGTTACACGCACC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CCTGGAACACCACGACAA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0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557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GTGCTTGTTCATACGGGCT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GGTCCTCGATCCGCTc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1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wm635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TCCTCACTGTAAGGGCGTT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AGCCTTAGCCTTGGCG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1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fd31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ACCAACCTTGATAGGGA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TGCCTGATGATTTTACCCG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1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fd66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GGTCTTGGTGGTTTTGGTG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TTTTCACATGCCCACAGTTG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1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barc172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GAAATGTGATGGGGTTTATCT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GATTTGATTTAACTTTAGCAGTGAG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1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barc105</w:t>
            </w:r>
          </w:p>
        </w:tc>
        <w:tc>
          <w:tcPr>
            <w:tcW w:w="4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AG GAA GAA AAG GAA AGC ATG CGA CAA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G GTG TGG CAA TAA TTA CTT TTT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15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wm437</w:t>
            </w:r>
          </w:p>
        </w:tc>
        <w:tc>
          <w:tcPr>
            <w:tcW w:w="4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ATCAAGACTTTTGTATCTCTC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ATGTCCAACAGTTAGCTTA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1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barc76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TTCGTTGCTGCCACTTGCTG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CGCGACACGGAGTAAGGACACC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8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1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wmc634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AGCGAGGAGGATGCATCTTATT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ACATACACATGATGGACACGG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1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1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wm264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1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wm388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' CTACAATTCGAAGGAGAGGGG 3'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/>
              <w:t>5' CACCGCGTCAACTACTTAAGC 3'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barc87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' GCTCACCGGGCATTGGGATCA 3'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' GCGATGACGAGATAAAGGTGGAGAAC 3'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5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2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wm547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2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gwm299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2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cfd71</w:t>
            </w:r>
          </w:p>
        </w:tc>
        <w:tc>
          <w:tcPr>
            <w:tcW w:w="4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' CAATAAGTAGGCCGGGACAA 3'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' TGTGCCAGTTGAGTTTGCTC 3'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12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barc177</w:t>
            </w:r>
          </w:p>
        </w:tc>
        <w:tc>
          <w:tcPr>
            <w:tcW w:w="4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' GCGATCCTGTTGTTGAGCGTTTGCATA A 3'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' TCCCGTTTTCCCGTGTGTTAGTCTA 3'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/>
              </w:rPr>
              <w:t>5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132" w:footer="0" w:bottom="2693"/>
          <w:pgNumType w:fmt="decimal"/>
          <w:formProt w:val="false"/>
          <w:textDirection w:val="lrTb"/>
          <w:docGrid w:type="default" w:linePitch="360" w:charSpace="0"/>
        </w:sectPr>
        <w:pStyle w:val="Normal"/>
        <w:ind w:right="946" w:hanging="0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</w:r>
    </w:p>
    <w:tbl>
      <w:tblPr>
        <w:tblW w:w="794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1826"/>
        <w:gridCol w:w="996"/>
        <w:gridCol w:w="633"/>
        <w:gridCol w:w="2253"/>
        <w:gridCol w:w="1606"/>
      </w:tblGrid>
      <w:tr>
        <w:trPr>
          <w:trHeight w:val="330" w:hRule="atLeast"/>
        </w:trPr>
        <w:tc>
          <w:tcPr>
            <w:tcW w:w="7947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 xml:space="preserve">Supplementary Table 2: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Correlation coefficients of morpho-physiological traits with DA and yield under stres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. No.</w:t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aits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ield(s)</w:t>
            </w:r>
          </w:p>
        </w:tc>
        <w:tc>
          <w:tcPr>
            <w:tcW w:w="6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. No.</w:t>
            </w:r>
          </w:p>
        </w:tc>
        <w:tc>
          <w:tcPr>
            <w:tcW w:w="22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aits</w:t>
            </w:r>
          </w:p>
        </w:tc>
        <w:tc>
          <w:tcPr>
            <w:tcW w:w="16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ays to anthesis</w:t>
            </w:r>
          </w:p>
        </w:tc>
      </w:tr>
      <w:tr>
        <w:trPr>
          <w:trHeight w:val="330" w:hRule="atLeast"/>
        </w:trPr>
        <w:tc>
          <w:tcPr>
            <w:tcW w:w="6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8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H</w:t>
            </w:r>
          </w:p>
        </w:tc>
        <w:tc>
          <w:tcPr>
            <w:tcW w:w="9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64*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LE</w:t>
            </w:r>
          </w:p>
        </w:tc>
        <w:tc>
          <w:tcPr>
            <w:tcW w:w="1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74**</w:t>
            </w:r>
          </w:p>
        </w:tc>
      </w:tr>
      <w:tr>
        <w:trPr>
          <w:trHeight w:val="330" w:hRule="atLeast"/>
        </w:trPr>
        <w:tc>
          <w:tcPr>
            <w:tcW w:w="6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A</w:t>
            </w:r>
          </w:p>
        </w:tc>
        <w:tc>
          <w:tcPr>
            <w:tcW w:w="9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52**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H</w:t>
            </w:r>
          </w:p>
        </w:tc>
        <w:tc>
          <w:tcPr>
            <w:tcW w:w="1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73**</w:t>
            </w:r>
          </w:p>
        </w:tc>
      </w:tr>
      <w:tr>
        <w:trPr>
          <w:trHeight w:val="330" w:hRule="atLeast"/>
        </w:trPr>
        <w:tc>
          <w:tcPr>
            <w:tcW w:w="6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illers/Plant</w:t>
            </w:r>
          </w:p>
        </w:tc>
        <w:tc>
          <w:tcPr>
            <w:tcW w:w="9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79**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M</w:t>
            </w:r>
          </w:p>
        </w:tc>
        <w:tc>
          <w:tcPr>
            <w:tcW w:w="1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18**</w:t>
            </w:r>
          </w:p>
        </w:tc>
      </w:tr>
      <w:tr>
        <w:trPr>
          <w:trHeight w:val="330" w:hRule="atLeast"/>
        </w:trPr>
        <w:tc>
          <w:tcPr>
            <w:tcW w:w="6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T(early milk)</w:t>
            </w:r>
          </w:p>
        </w:tc>
        <w:tc>
          <w:tcPr>
            <w:tcW w:w="9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686**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eduncle Length</w:t>
            </w:r>
          </w:p>
        </w:tc>
        <w:tc>
          <w:tcPr>
            <w:tcW w:w="1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335**</w:t>
            </w:r>
          </w:p>
        </w:tc>
      </w:tr>
      <w:tr>
        <w:trPr>
          <w:trHeight w:val="330" w:hRule="atLeast"/>
        </w:trPr>
        <w:tc>
          <w:tcPr>
            <w:tcW w:w="6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DVI (early milk)</w:t>
            </w:r>
          </w:p>
        </w:tc>
        <w:tc>
          <w:tcPr>
            <w:tcW w:w="9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99**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illers/plant</w:t>
            </w:r>
          </w:p>
        </w:tc>
        <w:tc>
          <w:tcPr>
            <w:tcW w:w="1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63**</w:t>
            </w:r>
          </w:p>
        </w:tc>
      </w:tr>
      <w:tr>
        <w:trPr>
          <w:trHeight w:val="330" w:hRule="atLeast"/>
        </w:trPr>
        <w:tc>
          <w:tcPr>
            <w:tcW w:w="6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iomass/ 5pl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31**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DVI (late boot)</w:t>
            </w:r>
          </w:p>
        </w:tc>
        <w:tc>
          <w:tcPr>
            <w:tcW w:w="1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28*</w:t>
            </w:r>
          </w:p>
        </w:tc>
      </w:tr>
      <w:tr>
        <w:trPr>
          <w:trHeight w:val="330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DVI(late milk)</w:t>
            </w:r>
          </w:p>
        </w:tc>
        <w:tc>
          <w:tcPr>
            <w:tcW w:w="1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92**</w:t>
            </w:r>
          </w:p>
        </w:tc>
      </w:tr>
      <w:tr>
        <w:trPr>
          <w:trHeight w:val="330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SI</w:t>
            </w:r>
          </w:p>
        </w:tc>
        <w:tc>
          <w:tcPr>
            <w:tcW w:w="1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442**</w:t>
            </w:r>
          </w:p>
        </w:tc>
      </w:tr>
      <w:tr>
        <w:trPr>
          <w:trHeight w:val="330" w:hRule="atLeast"/>
        </w:trPr>
        <w:tc>
          <w:tcPr>
            <w:tcW w:w="6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lorophyll (late milk)</w:t>
            </w:r>
          </w:p>
        </w:tc>
        <w:tc>
          <w:tcPr>
            <w:tcW w:w="1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69**</w:t>
            </w:r>
          </w:p>
        </w:tc>
      </w:tr>
      <w:tr>
        <w:trPr>
          <w:trHeight w:val="330" w:hRule="atLeast"/>
        </w:trPr>
        <w:tc>
          <w:tcPr>
            <w:tcW w:w="6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iomass/5 pl</w:t>
            </w:r>
          </w:p>
        </w:tc>
        <w:tc>
          <w:tcPr>
            <w:tcW w:w="1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89**</w:t>
            </w:r>
          </w:p>
        </w:tc>
      </w:tr>
      <w:tr>
        <w:trPr>
          <w:trHeight w:val="330" w:hRule="atLeast"/>
        </w:trPr>
        <w:tc>
          <w:tcPr>
            <w:tcW w:w="6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ield</w:t>
            </w:r>
          </w:p>
        </w:tc>
        <w:tc>
          <w:tcPr>
            <w:tcW w:w="1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52**</w:t>
            </w:r>
          </w:p>
        </w:tc>
      </w:tr>
    </w:tbl>
    <w:p>
      <w:pPr>
        <w:pStyle w:val="Normal"/>
        <w:autoSpaceDE w:val="false"/>
        <w:spacing w:lineRule="auto" w:line="240" w:before="0" w:after="12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240" w:before="0" w:after="12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029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1822"/>
        <w:gridCol w:w="2289"/>
        <w:gridCol w:w="2289"/>
      </w:tblGrid>
      <w:tr>
        <w:trPr>
          <w:trHeight w:val="330" w:hRule="atLeast"/>
        </w:trPr>
        <w:tc>
          <w:tcPr>
            <w:tcW w:w="702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 xml:space="preserve">Supplementary Table 3: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Mean sum of squares of augmented design ANOVA for various traits in MABB derived lines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18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aracters</w:t>
            </w:r>
          </w:p>
        </w:tc>
        <w:tc>
          <w:tcPr>
            <w:tcW w:w="22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treatment MSS</w:t>
            </w:r>
          </w:p>
        </w:tc>
        <w:tc>
          <w:tcPr>
            <w:tcW w:w="22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treatment MSS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E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2921*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1717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692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6010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2929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2626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.6894*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0015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35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99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9214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1304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k/sp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00*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52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llers/sp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755*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224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eds/5sp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7.9128*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6.3636*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mass/5pl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77.0643*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32.5757*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0kwt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.4833*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2.8315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5164*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9363*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ield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2.1982*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.5593*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 (Late boot)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42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151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 (early milk)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70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72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 (Late milk)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58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62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DVI (Late boot)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23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4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DVI (early milk)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7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DVI (Late milk)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51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%GC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559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.7331*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SI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99.7879*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13.6283*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 (late boot)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32.668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62.5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 (early milk)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83.9264*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82.1926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l (Late boot)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441*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27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l (Early milk)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708*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160*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l (Late milk)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768*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9917*</w:t>
            </w:r>
          </w:p>
        </w:tc>
      </w:tr>
    </w:tbl>
    <w:p>
      <w:pPr>
        <w:pStyle w:val="Normal"/>
        <w:autoSpaceDE w:val="false"/>
        <w:spacing w:lineRule="auto" w:line="240" w:before="0" w:after="12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right="946" w:hanging="0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38125</wp:posOffset>
                </wp:positionH>
                <wp:positionV relativeFrom="paragraph">
                  <wp:posOffset>152400</wp:posOffset>
                </wp:positionV>
                <wp:extent cx="1524000" cy="238125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pt;height:18.75pt;mso-wrap-distance-left:9.05pt;mso-wrap-distance-right:9.05pt;mso-wrap-distance-top:0pt;mso-wrap-distance-bottom:0pt;margin-top:12pt;mso-position-vertical-relative:text;margin-left:18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38125</wp:posOffset>
                </wp:positionH>
                <wp:positionV relativeFrom="paragraph">
                  <wp:posOffset>1876425</wp:posOffset>
                </wp:positionV>
                <wp:extent cx="1524000" cy="23812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pt;height:18.75pt;mso-wrap-distance-left:9.05pt;mso-wrap-distance-right:9.05pt;mso-wrap-distance-top:0pt;mso-wrap-distance-bottom:0pt;margin-top:147.75pt;mso-position-vertical-relative:text;margin-left:18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0195</wp:posOffset>
                </wp:positionH>
                <wp:positionV relativeFrom="paragraph">
                  <wp:posOffset>3645535</wp:posOffset>
                </wp:positionV>
                <wp:extent cx="1524000" cy="23812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pt;height:18.75pt;mso-wrap-distance-left:9.05pt;mso-wrap-distance-right:9.05pt;mso-wrap-distance-top:0pt;mso-wrap-distance-bottom:0pt;margin-top:287.05pt;mso-position-vertical-relative:text;margin-left:22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14500</wp:posOffset>
                </wp:positionH>
                <wp:positionV relativeFrom="paragraph">
                  <wp:posOffset>9086850</wp:posOffset>
                </wp:positionV>
                <wp:extent cx="1524000" cy="238125"/>
                <wp:effectExtent l="0" t="0" r="0" b="0"/>
                <wp:wrapNone/>
                <wp:docPr id="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pril mont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January month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pt;height:18.75pt;mso-wrap-distance-left:9.05pt;mso-wrap-distance-right:9.05pt;mso-wrap-distance-top:0pt;mso-wrap-distance-bottom:0pt;margin-top:715.5pt;mso-position-vertical-relative:text;margin-left:1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April month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January month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14500</wp:posOffset>
                </wp:positionH>
                <wp:positionV relativeFrom="paragraph">
                  <wp:posOffset>9086850</wp:posOffset>
                </wp:positionV>
                <wp:extent cx="1524000" cy="238125"/>
                <wp:effectExtent l="0" t="0" r="0" b="0"/>
                <wp:wrapNone/>
                <wp:docPr id="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pril mont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January month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pt;height:18.75pt;mso-wrap-distance-left:9.05pt;mso-wrap-distance-right:9.05pt;mso-wrap-distance-top:0pt;mso-wrap-distance-bottom:0pt;margin-top:715.5pt;mso-position-vertical-relative:text;margin-left:1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April month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January month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14500</wp:posOffset>
                </wp:positionH>
                <wp:positionV relativeFrom="paragraph">
                  <wp:posOffset>9086850</wp:posOffset>
                </wp:positionV>
                <wp:extent cx="1524000" cy="238125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pril mont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January month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pt;height:18.75pt;mso-wrap-distance-left:9.05pt;mso-wrap-distance-right:9.05pt;mso-wrap-distance-top:0pt;mso-wrap-distance-bottom:0pt;margin-top:715.5pt;mso-position-vertical-relative:text;margin-left:1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April month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January month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897755</wp:posOffset>
                </wp:positionH>
                <wp:positionV relativeFrom="paragraph">
                  <wp:posOffset>224155</wp:posOffset>
                </wp:positionV>
                <wp:extent cx="1524000" cy="238125"/>
                <wp:effectExtent l="0" t="0" r="0" b="0"/>
                <wp:wrapNone/>
                <wp:docPr id="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pril mont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January month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pt;height:18.75pt;mso-wrap-distance-left:9.05pt;mso-wrap-distance-right:9.05pt;mso-wrap-distance-top:0pt;mso-wrap-distance-bottom:0pt;margin-top:17.65pt;mso-position-vertical-relative:text;margin-left:-385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April month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January month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372100</wp:posOffset>
                </wp:positionH>
                <wp:positionV relativeFrom="paragraph">
                  <wp:posOffset>-466725</wp:posOffset>
                </wp:positionV>
                <wp:extent cx="323850" cy="24765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948A54"/>
                              </w:rPr>
                            </w:pPr>
                            <w:r>
                              <w:rPr>
                                <w:color w:val="948A54"/>
                              </w:rPr>
                              <w:t>i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19.5pt;mso-wrap-distance-left:9.05pt;mso-wrap-distance-right:9.05pt;mso-wrap-distance-top:0pt;mso-wrap-distance-bottom:0pt;margin-top:-36.75pt;mso-position-vertical-relative:text;margin-left:42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948A54"/>
                        </w:rPr>
                      </w:pPr>
                      <w:r>
                        <w:rPr>
                          <w:color w:val="948A54"/>
                        </w:rPr>
                        <w:t>i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10" w:right="113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" w:hAnsi="Times New Roman" w:eastAsia="Times New Roman" w:cs="Times New Roman"/>
      <w:kern w:val="2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10:27:00Z</dcterms:created>
  <dc:creator>chinnu</dc:creator>
  <dc:description/>
  <cp:keywords/>
  <dc:language>en-US</dc:language>
  <cp:lastModifiedBy>Dell</cp:lastModifiedBy>
  <dcterms:modified xsi:type="dcterms:W3CDTF">2020-11-24T07:05:00Z</dcterms:modified>
  <cp:revision>10</cp:revision>
  <dc:subject/>
  <dc:title/>
</cp:coreProperties>
</file>